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1D16" w:rsidRPr="00D05BBD" w:rsidRDefault="00E74B65">
      <w:pPr>
        <w:rPr>
          <w:i/>
        </w:rPr>
      </w:pPr>
      <w:r>
        <w:rPr>
          <w:rFonts w:ascii="Book Antiqua" w:hAnsi="Book Antiqua"/>
        </w:rPr>
        <w:t>The accession numbers</w:t>
      </w:r>
      <w:r>
        <w:rPr>
          <w:rFonts w:ascii="Book Antiqua" w:hAnsi="Book Antiqua" w:hint="eastAsia"/>
        </w:rPr>
        <w:t xml:space="preserve"> </w:t>
      </w:r>
      <w:r>
        <w:rPr>
          <w:rFonts w:ascii="Book Antiqua" w:hAnsi="Book Antiqua"/>
        </w:rPr>
        <w:t xml:space="preserve">of </w:t>
      </w:r>
      <w:r>
        <w:rPr>
          <w:rFonts w:ascii="Book Antiqua" w:hAnsi="Book Antiqua" w:hint="eastAsia"/>
        </w:rPr>
        <w:t>131</w:t>
      </w:r>
      <w:r>
        <w:rPr>
          <w:rFonts w:ascii="Book Antiqua" w:hAnsi="Book Antiqua"/>
        </w:rPr>
        <w:t xml:space="preserve"> </w:t>
      </w:r>
      <w:r w:rsidRPr="00A30365">
        <w:rPr>
          <w:rFonts w:ascii="Book Antiqua" w:hAnsi="Book Antiqua"/>
        </w:rPr>
        <w:t xml:space="preserve">candidate chemosensory genes </w:t>
      </w:r>
      <w:r w:rsidRPr="00D05BBD">
        <w:rPr>
          <w:rFonts w:ascii="Book Antiqua" w:hAnsi="Book Antiqua"/>
        </w:rPr>
        <w:t xml:space="preserve">in </w:t>
      </w:r>
      <w:r w:rsidRPr="00D05BBD">
        <w:rPr>
          <w:rFonts w:ascii="Book Antiqua" w:hAnsi="Book Antiqua"/>
          <w:i/>
        </w:rPr>
        <w:t>Loxostege sticticalis</w:t>
      </w:r>
    </w:p>
    <w:tbl>
      <w:tblPr>
        <w:tblW w:w="14064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1164"/>
        <w:gridCol w:w="1276"/>
        <w:gridCol w:w="2126"/>
        <w:gridCol w:w="1276"/>
        <w:gridCol w:w="1418"/>
        <w:gridCol w:w="141"/>
        <w:gridCol w:w="1701"/>
        <w:gridCol w:w="1418"/>
        <w:gridCol w:w="283"/>
        <w:gridCol w:w="284"/>
        <w:gridCol w:w="1417"/>
        <w:gridCol w:w="142"/>
        <w:gridCol w:w="1418"/>
      </w:tblGrid>
      <w:tr w:rsidR="008A0038" w:rsidTr="008A0038">
        <w:trPr>
          <w:trHeight w:val="602"/>
        </w:trPr>
        <w:tc>
          <w:tcPr>
            <w:tcW w:w="11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Gene</w:t>
            </w:r>
          </w:p>
          <w:p w:rsidR="00484D87" w:rsidRDefault="00484D87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84D87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Unigene</w:t>
            </w:r>
          </w:p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84D87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 xml:space="preserve">Accession </w:t>
            </w:r>
          </w:p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 xml:space="preserve">numbers 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84D87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 xml:space="preserve">Gene </w:t>
            </w:r>
          </w:p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84D87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 xml:space="preserve">Unigene </w:t>
            </w:r>
          </w:p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84D87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Accession</w:t>
            </w:r>
          </w:p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 xml:space="preserve">numbers 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84D87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 xml:space="preserve">Gene </w:t>
            </w:r>
          </w:p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56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84D87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 xml:space="preserve">Unigene </w:t>
            </w:r>
          </w:p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84D87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Accession</w:t>
            </w:r>
          </w:p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 xml:space="preserve"> numbers </w:t>
            </w:r>
          </w:p>
        </w:tc>
      </w:tr>
      <w:tr w:rsidR="008A0038" w:rsidTr="008A003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Orc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57376_g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GFCJ01041915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IR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53104_g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GFCJ01036972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center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PBP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484D87">
            <w:pPr>
              <w:autoSpaceDE w:val="0"/>
              <w:autoSpaceDN w:val="0"/>
              <w:adjustRightInd w:val="0"/>
              <w:rPr>
                <w:rFonts w:ascii="Book Antiqua" w:eastAsia="宋体" w:hAnsi="Book Antiqua" w:cs="Book Antiqua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center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59843_g0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GFCJ01044841.1</w:t>
            </w:r>
          </w:p>
        </w:tc>
      </w:tr>
      <w:tr w:rsidR="008A0038" w:rsidTr="008A003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PR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52064_g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GFCJ0103576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IR7d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57698_g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 xml:space="preserve">GFCJ01042287.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center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PBP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484D87">
            <w:pPr>
              <w:autoSpaceDE w:val="0"/>
              <w:autoSpaceDN w:val="0"/>
              <w:adjustRightInd w:val="0"/>
              <w:rPr>
                <w:rFonts w:ascii="Book Antiqua" w:eastAsia="宋体" w:hAnsi="Book Antiqua" w:cs="Book Antiqua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center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52747_g0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 xml:space="preserve">GFCJ01036560.1 </w:t>
            </w:r>
          </w:p>
        </w:tc>
      </w:tr>
      <w:tr w:rsidR="008A0038" w:rsidTr="008A003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PR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53597_g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GFCJ01037529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IR7d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56115_g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GFCJ01040435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center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PBP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center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center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52060_g0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GFCJ01035758.1</w:t>
            </w:r>
          </w:p>
        </w:tc>
      </w:tr>
      <w:tr w:rsidR="008A0038" w:rsidTr="008A003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PR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55412_g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 xml:space="preserve">GFCJ01039621.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IR7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57960_g1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GFCJ01042596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center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GOBP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center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center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58964_g0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GFCJ01043796.1</w:t>
            </w:r>
          </w:p>
        </w:tc>
      </w:tr>
      <w:tr w:rsidR="008A0038" w:rsidTr="008A003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PR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55184_g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 xml:space="preserve">GFCJ01039354.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IR8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60034_g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 xml:space="preserve">GFCJ01045092.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center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OBP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center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center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54427_g2</w:t>
            </w:r>
            <w:bookmarkStart w:id="0" w:name="_GoBack"/>
            <w:bookmarkEnd w:id="0"/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GFCJ01038484.1</w:t>
            </w:r>
          </w:p>
        </w:tc>
      </w:tr>
      <w:tr w:rsidR="008A0038" w:rsidTr="008A003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PR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49318_g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GFCJ01032617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IR21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57834_g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GFCJ01042444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center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OBP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center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center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49708_g0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 xml:space="preserve">GFCJ01033052.1 </w:t>
            </w:r>
          </w:p>
        </w:tc>
      </w:tr>
      <w:tr w:rsidR="008A0038" w:rsidTr="008A003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OR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52219_g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 xml:space="preserve">GFCJ01035943.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IR25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56710_g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GFCJ01041142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center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OBP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center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center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60039_g0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GFCJ01045097.1</w:t>
            </w:r>
          </w:p>
        </w:tc>
      </w:tr>
      <w:tr w:rsidR="008A0038" w:rsidTr="008A003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OR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51480_g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GFCJ0103509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IR40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55259_g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GFCJ01039445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center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OBP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center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center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48974_g1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GFCJ01032227.1</w:t>
            </w:r>
          </w:p>
        </w:tc>
      </w:tr>
      <w:tr w:rsidR="008A0038" w:rsidTr="008A003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OR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48813_g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GFCJ01032038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IR41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56539_g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GFCJ01040941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center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OBP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center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center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56490_g0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GFCJ01040885.1</w:t>
            </w:r>
          </w:p>
        </w:tc>
      </w:tr>
      <w:tr w:rsidR="008A0038" w:rsidTr="008A003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OR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50161_g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GFCJ01033565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IR64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54099_g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GFCJ01038103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center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OBP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center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center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53701_g0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 xml:space="preserve">GFCJ01037642.1 </w:t>
            </w:r>
          </w:p>
        </w:tc>
      </w:tr>
      <w:tr w:rsidR="008A0038" w:rsidTr="008A003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OR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57796_g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GFCJ0104240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IR68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57364_g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 xml:space="preserve">GFCJ01041901.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center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OBP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center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center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51868_g0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GFCJ01035537.1</w:t>
            </w:r>
          </w:p>
        </w:tc>
      </w:tr>
      <w:tr w:rsidR="008A0038" w:rsidTr="008A003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 xml:space="preserve">LstiOR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52421_g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GFCJ0103617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IR75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59316_g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GFCJ01044211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center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OBP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center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center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49392_g0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GFCJ01032699.1</w:t>
            </w:r>
          </w:p>
        </w:tc>
      </w:tr>
      <w:tr w:rsidR="008A0038" w:rsidTr="008A003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OR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54915_g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GFCJ0103904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IR75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57651_g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GFCJ01042233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center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OBP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center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center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59888_g0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GFCJ01044904.1</w:t>
            </w:r>
          </w:p>
        </w:tc>
      </w:tr>
      <w:tr w:rsidR="008A0038" w:rsidTr="008A003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OR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53013_g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 xml:space="preserve">GFCJ01036865.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IR75p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57266_g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GFCJ01041785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center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OBP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center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center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52167_g0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GFCJ01035886.1</w:t>
            </w:r>
          </w:p>
        </w:tc>
      </w:tr>
      <w:tr w:rsidR="008A0038" w:rsidTr="008A003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OR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53531_g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 xml:space="preserve">GFCJ01037455.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IR75q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59586_g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GFCJ01044538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center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OBP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center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center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43276_g0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GFCJ01026060.1</w:t>
            </w:r>
          </w:p>
        </w:tc>
      </w:tr>
      <w:tr w:rsidR="008A0038" w:rsidTr="008A003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OR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48406_g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GFCJ01031578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IR76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56375_g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 xml:space="preserve">GFCJ01040742.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center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OBP1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center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center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48814_g0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GFCJ01032039.1</w:t>
            </w:r>
          </w:p>
        </w:tc>
      </w:tr>
      <w:tr w:rsidR="008A0038" w:rsidTr="008A003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OR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55922_g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 xml:space="preserve">GFCJ01040202.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IR87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55166_g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GFCJ01039334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center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OBP1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center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center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47523_g0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GFCJ01030602.1</w:t>
            </w:r>
          </w:p>
        </w:tc>
      </w:tr>
      <w:tr w:rsidR="008A0038" w:rsidTr="008A003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OR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53849_g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GFCJ01037807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IR93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56170_g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GFCJ01040501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center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OBP1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center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center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49381_g0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GFCJ01032685.1</w:t>
            </w:r>
          </w:p>
        </w:tc>
      </w:tr>
      <w:tr w:rsidR="008A0038" w:rsidTr="008A003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OR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52168_g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GFCJ01035887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righ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righ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center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OBP1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center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center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51405_g0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GFCJ01035004.1</w:t>
            </w:r>
          </w:p>
        </w:tc>
      </w:tr>
      <w:tr w:rsidR="008A0038" w:rsidTr="008A003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OR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58276_g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GFCJ01042965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GR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50908_g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GFCJ01034430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center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OBP1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center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center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45457_g0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GFCJ01028373.1</w:t>
            </w:r>
          </w:p>
        </w:tc>
      </w:tr>
      <w:tr w:rsidR="008A0038" w:rsidTr="008A003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OR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56008_g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GFCJ01040307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GR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53093_g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GFCJ01036959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center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OBP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center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center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47838_g0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GFCJ01030947.1</w:t>
            </w:r>
          </w:p>
        </w:tc>
      </w:tr>
      <w:tr w:rsidR="008A0038" w:rsidTr="008A003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OR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52751_g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 xml:space="preserve">GFCJ01036565.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GR5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51915_g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GFCJ01035589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center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OBP1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center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center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57098_g0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GFCJ01041598.1</w:t>
            </w:r>
          </w:p>
        </w:tc>
      </w:tr>
      <w:tr w:rsidR="008A0038" w:rsidTr="008A003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OR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52003_g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GFCJ0103569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GR5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52834_g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GFCJ01036658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center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OBP1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center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center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51039_g0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GFCJ01034591.1</w:t>
            </w:r>
          </w:p>
        </w:tc>
      </w:tr>
      <w:tr w:rsidR="008A0038" w:rsidTr="008A003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lastRenderedPageBreak/>
              <w:t>LstiOR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53294_g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GFCJ01037184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GR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3705_g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GFCJ01020122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center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OBP2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center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center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57179_g0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GFCJ01041689.1</w:t>
            </w:r>
          </w:p>
        </w:tc>
      </w:tr>
      <w:tr w:rsidR="008A0038" w:rsidTr="008A003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OR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53715_g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GFCJ01037656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GR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52834_g1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GFCJ01036658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center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OBP2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center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center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45607_g0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GFCJ01028536.1</w:t>
            </w:r>
          </w:p>
        </w:tc>
      </w:tr>
      <w:tr w:rsidR="008A0038" w:rsidTr="008A003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OR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46193_g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GFCJ0102915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GR21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49914_g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 xml:space="preserve">GFCJ01033286.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center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OBP2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center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center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41600_g0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GFCJ01024297.1</w:t>
            </w:r>
          </w:p>
        </w:tc>
      </w:tr>
      <w:tr w:rsidR="008A0038" w:rsidTr="008A003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OR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49860_g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GFCJ01033224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GR21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41631_g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GFCJ01024329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center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OBP2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center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center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23316_g0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 xml:space="preserve">GFCJ01011035.1 </w:t>
            </w:r>
          </w:p>
        </w:tc>
      </w:tr>
      <w:tr w:rsidR="008A0038" w:rsidTr="008A003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OR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53072_g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GFCJ01036934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GR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21748_g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GFCJ01009794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center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OBP2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center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center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65807_g0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GFCJ01051049.1</w:t>
            </w:r>
          </w:p>
        </w:tc>
      </w:tr>
      <w:tr w:rsidR="008A0038" w:rsidTr="008A003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OR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51775_g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 xml:space="preserve">GFCJ01035435.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GR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4938_g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GFCJ01032683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center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OBP2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center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center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38508_g0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 xml:space="preserve">GFCJ01021337.1 </w:t>
            </w:r>
          </w:p>
        </w:tc>
      </w:tr>
      <w:tr w:rsidR="008A0038" w:rsidTr="008A003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OR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52154_g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GFCJ01035869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GR63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28880_g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GFCJ01014749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center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OBP2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center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center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38320_g0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 xml:space="preserve">GFCJ01021177.1 </w:t>
            </w:r>
          </w:p>
        </w:tc>
      </w:tr>
      <w:tr w:rsidR="008A0038" w:rsidTr="008A003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OR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52246_g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GFCJ0103597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GR63a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50350_g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 xml:space="preserve">GFCJ01033788.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center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OBP2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center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center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73123_g0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 xml:space="preserve">GFCJ01058528.1 </w:t>
            </w:r>
          </w:p>
        </w:tc>
      </w:tr>
      <w:tr w:rsidR="008A0038" w:rsidTr="008A003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OR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55854_g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GFCJ01040125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GR63a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47120_g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 xml:space="preserve">GFCJ01030157.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center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OBP2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center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center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48290_g0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GFCJ01031449.1</w:t>
            </w:r>
          </w:p>
        </w:tc>
      </w:tr>
      <w:tr w:rsidR="008A0038" w:rsidTr="008A003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OR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55222_g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GFCJ0103940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righ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righ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center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OBP2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center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center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48395_g0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GFCJ01031566.1</w:t>
            </w:r>
          </w:p>
        </w:tc>
      </w:tr>
      <w:tr w:rsidR="008A0038" w:rsidTr="008A003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OR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53069_g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GFCJ0103693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CSP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52657_g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GFCJ01036455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center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OBP3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center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center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86797_g0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 xml:space="preserve">GFCJ01072083.1 </w:t>
            </w:r>
          </w:p>
        </w:tc>
      </w:tr>
      <w:tr w:rsidR="008A0038" w:rsidTr="008A003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OR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52605_g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GFCJ0103639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CSP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50444_g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GFCJ01033899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righ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righ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righ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righ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</w:tr>
      <w:tr w:rsidR="008A0038" w:rsidTr="008A003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OR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52897_g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GFCJ0103673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CSP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55235_g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 xml:space="preserve">GFCJ01039415.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righ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righ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righ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righ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</w:tr>
      <w:tr w:rsidR="008A0038" w:rsidTr="008A003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OR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50161_g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 xml:space="preserve">GFCJ01033566.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CSP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56144_g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 xml:space="preserve">GFCJ01040471.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righ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righ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righ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righ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</w:tr>
      <w:tr w:rsidR="008A0038" w:rsidTr="008A003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OR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55203_g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 xml:space="preserve">GFCJ01039378.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CSP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50283_g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GFCJ01033706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righ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righ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righ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righ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</w:tr>
      <w:tr w:rsidR="008A0038" w:rsidTr="008A003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OR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50480_g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 xml:space="preserve">GFCJ01033943.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CSP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54133_g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GFCJ01038143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righ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righ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righ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righ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</w:tr>
      <w:tr w:rsidR="008A0038" w:rsidTr="008A003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OR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59969_g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 xml:space="preserve">GFCJ01045010.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CSP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48206_g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GFCJ01031357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righ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righ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righ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righ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</w:tr>
      <w:tr w:rsidR="008A0038" w:rsidTr="008A003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OR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50674_g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GFCJ0103416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CSP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52695_g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 xml:space="preserve">GFCJ01036499.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righ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righ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righ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righ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</w:tr>
      <w:tr w:rsidR="008A0038" w:rsidTr="008A003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OR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55053_g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GFCJ0103920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CSP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44870_g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GFCJ01027754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righ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righ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righ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righ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</w:tr>
      <w:tr w:rsidR="008A0038" w:rsidTr="008A003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OR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49794_g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GFCJ01033146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CSP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54763_g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GFCJ01038866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righ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righ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righ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righ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</w:tr>
      <w:tr w:rsidR="008A0038" w:rsidTr="008A003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OR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52410_g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 xml:space="preserve">GFCJ01036161.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righ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righ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righ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righ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righ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righ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</w:tr>
      <w:tr w:rsidR="008A0038" w:rsidTr="008A003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OR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50614_g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GFCJ01034097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center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SNMP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53448_g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GFCJ01037359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righ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righ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righ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righ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</w:tr>
      <w:tr w:rsidR="008A0038" w:rsidTr="008A003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OR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49183_g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GFCJ01032465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center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SNMP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55425_g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GFCJ01039635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righ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righ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righ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righ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</w:tr>
      <w:tr w:rsidR="008A0038" w:rsidTr="008A003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OR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56510_g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GFCJ0104091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righ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righ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righ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righ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righ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righ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</w:tr>
      <w:tr w:rsidR="008A0038" w:rsidTr="008A003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OR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51381_g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 xml:space="preserve">GFCJ01034977.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righ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righ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righ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righ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righ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righ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</w:tr>
      <w:tr w:rsidR="008A0038" w:rsidTr="008A003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OR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47710_g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GFCJ0103081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righ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righ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righ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righ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righ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righ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</w:tr>
      <w:tr w:rsidR="008A0038" w:rsidTr="008A003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lastRenderedPageBreak/>
              <w:t>LstiOR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51607_g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GFCJ0103524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righ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righ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righ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righ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righ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righ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</w:tr>
      <w:tr w:rsidR="008A0038" w:rsidTr="008A003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OR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44707_g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 xml:space="preserve">GFCJ01027581.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righ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righ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righ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righ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righ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righ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</w:tr>
      <w:tr w:rsidR="008A0038" w:rsidTr="008A003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OR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45601_g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GFCJ0102853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righ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righ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righ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righ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righ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righ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</w:tr>
      <w:tr w:rsidR="008A0038" w:rsidTr="008A003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OR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42299_g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GFCJ0102503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righ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righ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righ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righ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righ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righ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</w:tr>
      <w:tr w:rsidR="008A0038" w:rsidTr="008A0038">
        <w:trPr>
          <w:trHeight w:val="314"/>
        </w:trPr>
        <w:tc>
          <w:tcPr>
            <w:tcW w:w="116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LstiOR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c9294_g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 w:val="18"/>
                <w:szCs w:val="18"/>
              </w:rPr>
              <w:t>GFCJ01077814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righ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lef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righ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righ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righ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righ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05BBD" w:rsidRDefault="00D05BBD" w:rsidP="00520ED0">
            <w:pPr>
              <w:autoSpaceDE w:val="0"/>
              <w:autoSpaceDN w:val="0"/>
              <w:adjustRightInd w:val="0"/>
              <w:jc w:val="right"/>
              <w:rPr>
                <w:rFonts w:ascii="宋体" w:eastAsia="宋体" w:hAnsi="Book Antiqua" w:cs="宋体"/>
                <w:color w:val="000000"/>
                <w:kern w:val="0"/>
                <w:sz w:val="22"/>
              </w:rPr>
            </w:pPr>
          </w:p>
        </w:tc>
      </w:tr>
    </w:tbl>
    <w:p w:rsidR="00E74B65" w:rsidRDefault="00E74B65"/>
    <w:sectPr w:rsidR="00E74B65" w:rsidSect="009806E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E4EA8" w:rsidRDefault="001E4EA8" w:rsidP="00E7197C">
      <w:r>
        <w:separator/>
      </w:r>
    </w:p>
  </w:endnote>
  <w:endnote w:type="continuationSeparator" w:id="0">
    <w:p w:rsidR="001E4EA8" w:rsidRDefault="001E4EA8" w:rsidP="00E719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E4EA8" w:rsidRDefault="001E4EA8" w:rsidP="00E7197C">
      <w:r>
        <w:separator/>
      </w:r>
    </w:p>
  </w:footnote>
  <w:footnote w:type="continuationSeparator" w:id="0">
    <w:p w:rsidR="001E4EA8" w:rsidRDefault="001E4EA8" w:rsidP="00E719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7FED"/>
    <w:rsid w:val="001E4EA8"/>
    <w:rsid w:val="00244876"/>
    <w:rsid w:val="00471E2F"/>
    <w:rsid w:val="00484D87"/>
    <w:rsid w:val="008A0038"/>
    <w:rsid w:val="008C7FED"/>
    <w:rsid w:val="009806E5"/>
    <w:rsid w:val="00A01D16"/>
    <w:rsid w:val="00D05BBD"/>
    <w:rsid w:val="00E7197C"/>
    <w:rsid w:val="00E74B65"/>
    <w:rsid w:val="00FA6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38B3A9B-1A60-4FAE-9DC3-A881AD212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719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7197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719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719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83A11E-4619-40C4-B493-485B7E8A94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739</Words>
  <Characters>4216</Characters>
  <Application>Microsoft Office Word</Application>
  <DocSecurity>0</DocSecurity>
  <Lines>35</Lines>
  <Paragraphs>9</Paragraphs>
  <ScaleCrop>false</ScaleCrop>
  <Company/>
  <LinksUpToDate>false</LinksUpToDate>
  <CharactersWithSpaces>49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wei</dc:creator>
  <cp:keywords/>
  <dc:description/>
  <cp:lastModifiedBy>xiaowei</cp:lastModifiedBy>
  <cp:revision>7</cp:revision>
  <dcterms:created xsi:type="dcterms:W3CDTF">2016-12-30T16:55:00Z</dcterms:created>
  <dcterms:modified xsi:type="dcterms:W3CDTF">2016-12-31T01:51:00Z</dcterms:modified>
</cp:coreProperties>
</file>